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1119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5902"/>
      </w:tblGrid>
      <w:tr w:rsidR="00154461" w:rsidRPr="00222939" w14:paraId="1C75DCA2" w14:textId="77777777" w:rsidTr="00154461">
        <w:tc>
          <w:tcPr>
            <w:tcW w:w="3114" w:type="dxa"/>
          </w:tcPr>
          <w:p w14:paraId="05AAA0AB" w14:textId="77777777" w:rsidR="00154461" w:rsidRPr="00222939" w:rsidRDefault="00154461" w:rsidP="00154461">
            <w:pPr>
              <w:rPr>
                <w:b/>
              </w:rPr>
            </w:pPr>
            <w:r w:rsidRPr="00222939">
              <w:rPr>
                <w:b/>
              </w:rPr>
              <w:t>Inclusion Criteria</w:t>
            </w:r>
          </w:p>
        </w:tc>
        <w:tc>
          <w:tcPr>
            <w:tcW w:w="5902" w:type="dxa"/>
          </w:tcPr>
          <w:p w14:paraId="7DE27637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>Participant is male or female or diverse, between the ages of 18 – 65</w:t>
            </w:r>
          </w:p>
          <w:p w14:paraId="73DE21BA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>Participant is willing and able to sign informed consent form</w:t>
            </w:r>
          </w:p>
          <w:p w14:paraId="2BC0BF41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 xml:space="preserve">Participant has signed informed consent form </w:t>
            </w:r>
          </w:p>
        </w:tc>
      </w:tr>
      <w:tr w:rsidR="00154461" w:rsidRPr="00222939" w14:paraId="355F4740" w14:textId="77777777" w:rsidTr="00154461">
        <w:tc>
          <w:tcPr>
            <w:tcW w:w="3114" w:type="dxa"/>
          </w:tcPr>
          <w:p w14:paraId="709DF948" w14:textId="77777777" w:rsidR="00154461" w:rsidRPr="00222939" w:rsidRDefault="00154461" w:rsidP="00154461">
            <w:pPr>
              <w:rPr>
                <w:b/>
              </w:rPr>
            </w:pPr>
            <w:r w:rsidRPr="00222939">
              <w:rPr>
                <w:b/>
              </w:rPr>
              <w:t>Exclusion Criteria</w:t>
            </w:r>
          </w:p>
        </w:tc>
        <w:tc>
          <w:tcPr>
            <w:tcW w:w="5902" w:type="dxa"/>
          </w:tcPr>
          <w:p w14:paraId="77713577" w14:textId="77777777" w:rsidR="00154461" w:rsidRPr="00154461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Participants who are pregnant.</w:t>
            </w:r>
          </w:p>
          <w:p w14:paraId="4D1D0F3D" w14:textId="77777777" w:rsidR="00154461" w:rsidRPr="00154461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Diagnosis of neurodegenerative diseases or psychiatric or brain injury/stroke, in particular:</w:t>
            </w:r>
          </w:p>
          <w:p w14:paraId="6EDE7E7C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 xml:space="preserve">-history of seizure or epilepsy </w:t>
            </w:r>
          </w:p>
          <w:p w14:paraId="68A74764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-known diagnosis of migraine</w:t>
            </w:r>
          </w:p>
          <w:p w14:paraId="746ABA31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-tinnitus</w:t>
            </w:r>
          </w:p>
          <w:p w14:paraId="3D75D519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ctive treatment with Clopidrogel</w:t>
            </w:r>
            <w:r w:rsidRPr="00222939">
              <w:rPr>
                <w:rFonts w:eastAsia="Arial"/>
                <w:i/>
              </w:rPr>
              <w:t xml:space="preserve"> </w:t>
            </w:r>
          </w:p>
          <w:p w14:paraId="6C7CFE1D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Photosensitivity</w:t>
            </w:r>
          </w:p>
          <w:p w14:paraId="122D9D2B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Retinal diseases or cataract</w:t>
            </w:r>
          </w:p>
          <w:p w14:paraId="7AF32D0B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utoimmune diseases</w:t>
            </w:r>
          </w:p>
          <w:p w14:paraId="5E140890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ny skin lesion or skull morphology that might interfere with proper EEG reading</w:t>
            </w:r>
          </w:p>
          <w:p w14:paraId="41996909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Participants with a work relationship with the Siegert lab or any of the sponsor cofounders</w:t>
            </w:r>
          </w:p>
        </w:tc>
      </w:tr>
    </w:tbl>
    <w:p w14:paraId="72A927AA" w14:textId="697DC52B" w:rsidR="009430B9" w:rsidRPr="004B5F4B" w:rsidRDefault="00154461">
      <w:pPr>
        <w:rPr>
          <w:b/>
          <w:bCs/>
          <w:sz w:val="32"/>
          <w:szCs w:val="32"/>
        </w:rPr>
      </w:pPr>
      <w:r w:rsidRPr="004B5F4B">
        <w:rPr>
          <w:b/>
          <w:bCs/>
          <w:sz w:val="32"/>
          <w:szCs w:val="32"/>
        </w:rPr>
        <w:t>Supplemntary Table 1 (S1)</w:t>
      </w:r>
    </w:p>
    <w:p w14:paraId="7A84293B" w14:textId="52623383" w:rsidR="00154461" w:rsidRPr="004B5F4B" w:rsidRDefault="00154461">
      <w:pPr>
        <w:rPr>
          <w:b/>
          <w:bCs/>
          <w:sz w:val="32"/>
          <w:szCs w:val="32"/>
        </w:rPr>
      </w:pPr>
      <w:r w:rsidRPr="004B5F4B">
        <w:rPr>
          <w:b/>
          <w:bCs/>
          <w:sz w:val="32"/>
          <w:szCs w:val="32"/>
        </w:rPr>
        <w:t>Inclusion and exclusion criteria</w:t>
      </w:r>
    </w:p>
    <w:sectPr w:rsidR="00154461" w:rsidRPr="004B5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Symbols"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44AA9"/>
    <w:multiLevelType w:val="hybridMultilevel"/>
    <w:tmpl w:val="15583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11E84"/>
    <w:multiLevelType w:val="multilevel"/>
    <w:tmpl w:val="C254A1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E151E01"/>
    <w:multiLevelType w:val="multilevel"/>
    <w:tmpl w:val="8E9EDFC2"/>
    <w:lvl w:ilvl="0">
      <w:start w:val="3"/>
      <w:numFmt w:val="bullet"/>
      <w:lvlText w:val="●"/>
      <w:lvlJc w:val="left"/>
      <w:pPr>
        <w:ind w:left="425" w:firstLine="141"/>
      </w:pPr>
      <w:rPr>
        <w:rFonts w:ascii="Aptos" w:eastAsia="Aptos" w:hAnsi="Aptos" w:cs="Aptos"/>
      </w:rPr>
    </w:lvl>
    <w:lvl w:ilvl="1">
      <w:start w:val="1"/>
      <w:numFmt w:val="bullet"/>
      <w:lvlText w:val="○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4DE3B1D"/>
    <w:multiLevelType w:val="multilevel"/>
    <w:tmpl w:val="143EEA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96408912">
    <w:abstractNumId w:val="1"/>
  </w:num>
  <w:num w:numId="2" w16cid:durableId="83185389">
    <w:abstractNumId w:val="3"/>
  </w:num>
  <w:num w:numId="3" w16cid:durableId="1579559029">
    <w:abstractNumId w:val="2"/>
  </w:num>
  <w:num w:numId="4" w16cid:durableId="1774127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61"/>
    <w:rsid w:val="00090B18"/>
    <w:rsid w:val="00154461"/>
    <w:rsid w:val="004074EE"/>
    <w:rsid w:val="004B5F4B"/>
    <w:rsid w:val="00530A08"/>
    <w:rsid w:val="00550C8D"/>
    <w:rsid w:val="005F68A8"/>
    <w:rsid w:val="00913113"/>
    <w:rsid w:val="009430B9"/>
    <w:rsid w:val="00975D22"/>
    <w:rsid w:val="009B02DA"/>
    <w:rsid w:val="00A8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2347"/>
  <w15:chartTrackingRefBased/>
  <w15:docId w15:val="{F6A0DC05-403F-4948-833B-DE83FCB0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6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4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4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4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4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4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Ferretti</dc:creator>
  <cp:keywords/>
  <dc:description/>
  <cp:lastModifiedBy>Maria Teresa Ferretti</cp:lastModifiedBy>
  <cp:revision>2</cp:revision>
  <dcterms:created xsi:type="dcterms:W3CDTF">2024-12-03T09:57:00Z</dcterms:created>
  <dcterms:modified xsi:type="dcterms:W3CDTF">2024-12-03T13:12:00Z</dcterms:modified>
</cp:coreProperties>
</file>